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25E3BF" w14:textId="77777777" w:rsidR="00F23EBD" w:rsidRPr="00CB679A" w:rsidRDefault="00F23EBD" w:rsidP="00F23EBD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B679A">
        <w:rPr>
          <w:rFonts w:ascii="Times New Roman" w:hAnsi="Times New Roman" w:cs="Times New Roman"/>
          <w:b/>
          <w:bCs/>
          <w:sz w:val="20"/>
          <w:szCs w:val="20"/>
        </w:rPr>
        <w:t>Zebrafish skeletal muscle cell cultures: Monolayer to three-dimensional tissue engineered collagen constructs</w:t>
      </w:r>
    </w:p>
    <w:p w14:paraId="789F01C1" w14:textId="77777777" w:rsidR="00F23EBD" w:rsidRPr="00CB679A" w:rsidRDefault="00F23EBD" w:rsidP="00F23EBD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CB679A">
        <w:rPr>
          <w:rFonts w:ascii="Times New Roman" w:hAnsi="Times New Roman" w:cs="Times New Roman"/>
          <w:bCs/>
          <w:sz w:val="20"/>
          <w:szCs w:val="20"/>
        </w:rPr>
        <w:t>Vishnolia, K.K</w:t>
      </w:r>
      <w:r w:rsidRPr="00CB679A">
        <w:rPr>
          <w:rFonts w:ascii="Times New Roman" w:hAnsi="Times New Roman" w:cs="Times New Roman"/>
          <w:bCs/>
          <w:sz w:val="20"/>
          <w:szCs w:val="20"/>
          <w:vertAlign w:val="superscript"/>
        </w:rPr>
        <w:t>1, 2</w:t>
      </w:r>
      <w:r w:rsidRPr="00CB679A">
        <w:rPr>
          <w:rFonts w:ascii="Times New Roman" w:hAnsi="Times New Roman" w:cs="Times New Roman"/>
          <w:bCs/>
          <w:sz w:val="20"/>
          <w:szCs w:val="20"/>
        </w:rPr>
        <w:t>, Martin, N.R.W</w:t>
      </w:r>
      <w:r w:rsidRPr="00CB679A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CB679A">
        <w:rPr>
          <w:rFonts w:ascii="Times New Roman" w:hAnsi="Times New Roman" w:cs="Times New Roman"/>
          <w:bCs/>
          <w:sz w:val="20"/>
          <w:szCs w:val="20"/>
        </w:rPr>
        <w:t>, Player, D.J</w:t>
      </w:r>
      <w:r w:rsidRPr="00CB679A">
        <w:rPr>
          <w:rFonts w:ascii="Times New Roman" w:hAnsi="Times New Roman" w:cs="Times New Roman"/>
          <w:bCs/>
          <w:sz w:val="20"/>
          <w:szCs w:val="20"/>
          <w:vertAlign w:val="superscript"/>
        </w:rPr>
        <w:t>1, 3, $</w:t>
      </w:r>
      <w:r w:rsidRPr="00CB679A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CB679A">
        <w:rPr>
          <w:rFonts w:ascii="Times New Roman" w:hAnsi="Times New Roman" w:cs="Times New Roman"/>
          <w:bCs/>
          <w:sz w:val="20"/>
          <w:szCs w:val="20"/>
        </w:rPr>
        <w:t>Spikings</w:t>
      </w:r>
      <w:proofErr w:type="spellEnd"/>
      <w:r w:rsidRPr="00CB679A">
        <w:rPr>
          <w:rFonts w:ascii="Times New Roman" w:hAnsi="Times New Roman" w:cs="Times New Roman"/>
          <w:bCs/>
          <w:sz w:val="20"/>
          <w:szCs w:val="20"/>
        </w:rPr>
        <w:t>, E</w:t>
      </w:r>
      <w:r w:rsidRPr="00CB679A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CB679A">
        <w:rPr>
          <w:rFonts w:ascii="Times New Roman" w:hAnsi="Times New Roman" w:cs="Times New Roman"/>
          <w:bCs/>
          <w:sz w:val="20"/>
          <w:szCs w:val="20"/>
        </w:rPr>
        <w:t xml:space="preserve"> and Lewis, M.P</w:t>
      </w:r>
      <w:r w:rsidRPr="00CB679A">
        <w:rPr>
          <w:rFonts w:ascii="Times New Roman" w:hAnsi="Times New Roman" w:cs="Times New Roman"/>
          <w:bCs/>
          <w:sz w:val="20"/>
          <w:szCs w:val="20"/>
          <w:vertAlign w:val="superscript"/>
        </w:rPr>
        <w:t>1 *</w:t>
      </w:r>
    </w:p>
    <w:p w14:paraId="0B9FA6C7" w14:textId="77777777" w:rsidR="00F23EBD" w:rsidRPr="00CB679A" w:rsidRDefault="00F23EBD" w:rsidP="00F65558">
      <w:pPr>
        <w:spacing w:line="480" w:lineRule="auto"/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4905CF57" w14:textId="0713548F" w:rsidR="006E7A02" w:rsidRPr="00CB679A" w:rsidRDefault="006E7A02" w:rsidP="00F65558">
      <w:pPr>
        <w:spacing w:line="480" w:lineRule="auto"/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</w:pPr>
      <w:r w:rsidRPr="00CB679A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>Figure legends</w:t>
      </w:r>
    </w:p>
    <w:p w14:paraId="7EF00BF3" w14:textId="2F0F4E69" w:rsidR="00F064D1" w:rsidRPr="00CB679A" w:rsidRDefault="00F064D1" w:rsidP="002F600F">
      <w:pPr>
        <w:spacing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CB679A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>Figure 1:</w:t>
      </w:r>
      <w:r w:rsidRPr="00CB679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Floatation bars and A-Frame set up for 0.75 ml collagen gels.</w:t>
      </w:r>
      <w:r w:rsidRPr="00CB679A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 </w:t>
      </w:r>
      <w:r w:rsidRPr="00CB679A">
        <w:rPr>
          <w:rFonts w:ascii="Times New Roman" w:hAnsi="Times New Roman" w:cs="Times New Roman"/>
          <w:b/>
          <w:iCs/>
          <w:sz w:val="20"/>
          <w:szCs w:val="20"/>
          <w:lang w:val="en-US"/>
        </w:rPr>
        <w:t>A, B</w:t>
      </w:r>
      <w:r w:rsidRPr="00CB679A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and </w:t>
      </w:r>
      <w:r w:rsidRPr="00CB679A">
        <w:rPr>
          <w:rFonts w:ascii="Times New Roman" w:hAnsi="Times New Roman" w:cs="Times New Roman"/>
          <w:b/>
          <w:iCs/>
          <w:sz w:val="20"/>
          <w:szCs w:val="20"/>
          <w:lang w:val="en-US"/>
        </w:rPr>
        <w:t>C</w:t>
      </w:r>
      <w:r w:rsidRPr="00CB679A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represents the front, back and side view of custom</w:t>
      </w:r>
      <w:r w:rsidR="00CB679A">
        <w:rPr>
          <w:rFonts w:ascii="Times New Roman" w:hAnsi="Times New Roman" w:cs="Times New Roman"/>
          <w:iCs/>
          <w:sz w:val="20"/>
          <w:szCs w:val="20"/>
          <w:lang w:val="en-US"/>
        </w:rPr>
        <w:t>-</w:t>
      </w:r>
      <w:r w:rsidRPr="00CB679A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made floatation bar with A-Frame. </w:t>
      </w:r>
      <w:r w:rsidRPr="00CB679A">
        <w:rPr>
          <w:rFonts w:ascii="Times New Roman" w:hAnsi="Times New Roman" w:cs="Times New Roman"/>
          <w:b/>
          <w:iCs/>
          <w:sz w:val="20"/>
          <w:szCs w:val="20"/>
          <w:lang w:val="en-US"/>
        </w:rPr>
        <w:t>D</w:t>
      </w:r>
      <w:r w:rsidRPr="00CB679A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) Whole set up for two </w:t>
      </w:r>
      <w:r w:rsidR="001A6078" w:rsidRPr="00CB679A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1.5 </w:t>
      </w:r>
      <w:r w:rsidRPr="00CB679A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ml collagen gels in a glass chamber separated by Sylgard spacer. Dotted lines represent the dimensions of A-Frames, whole </w:t>
      </w:r>
      <w:proofErr w:type="gramStart"/>
      <w:r w:rsidRPr="00CB679A">
        <w:rPr>
          <w:rFonts w:ascii="Times New Roman" w:hAnsi="Times New Roman" w:cs="Times New Roman"/>
          <w:iCs/>
          <w:sz w:val="20"/>
          <w:szCs w:val="20"/>
          <w:lang w:val="en-US"/>
        </w:rPr>
        <w:t>chamber</w:t>
      </w:r>
      <w:proofErr w:type="gramEnd"/>
      <w:r w:rsidRPr="00CB679A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and the gels. Solid arrows annotate grade of wires used for making A-Frames.</w:t>
      </w:r>
    </w:p>
    <w:p w14:paraId="5A077731" w14:textId="77777777" w:rsidR="003F7F21" w:rsidRPr="00CB679A" w:rsidRDefault="003F7F21" w:rsidP="003F7F21">
      <w:pPr>
        <w:spacing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6B746DD6" w14:textId="6B7421BD" w:rsidR="00F064D1" w:rsidRPr="00CB679A" w:rsidRDefault="00F064D1" w:rsidP="00F064D1">
      <w:pPr>
        <w:spacing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CB679A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>Figure 2:</w:t>
      </w:r>
      <w:r w:rsidRPr="00CB679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</w:t>
      </w:r>
      <w:r w:rsidR="00934C83" w:rsidRPr="00CB679A">
        <w:rPr>
          <w:rFonts w:ascii="Times New Roman" w:hAnsi="Times New Roman" w:cs="Times New Roman"/>
          <w:bCs/>
          <w:iCs/>
          <w:sz w:val="20"/>
          <w:szCs w:val="20"/>
          <w:lang w:val="en-US"/>
        </w:rPr>
        <w:t>Representative i</w:t>
      </w:r>
      <w:r w:rsidRPr="00CB679A">
        <w:rPr>
          <w:rFonts w:ascii="Times New Roman" w:hAnsi="Times New Roman" w:cs="Times New Roman"/>
          <w:bCs/>
          <w:iCs/>
          <w:sz w:val="20"/>
          <w:szCs w:val="20"/>
          <w:lang w:val="en-US"/>
        </w:rPr>
        <w:t>mmuno-stained images of zebrafish skeletal muscle cells in monolayer at four different stages.</w:t>
      </w:r>
      <w:r w:rsidRPr="00CB679A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Red represents </w:t>
      </w:r>
      <w:r w:rsidR="00934C83" w:rsidRPr="00CB679A">
        <w:rPr>
          <w:rFonts w:ascii="Times New Roman" w:hAnsi="Times New Roman" w:cs="Times New Roman"/>
          <w:iCs/>
          <w:sz w:val="20"/>
          <w:szCs w:val="20"/>
          <w:lang w:val="en-US"/>
        </w:rPr>
        <w:t>D</w:t>
      </w:r>
      <w:r w:rsidRPr="00CB679A">
        <w:rPr>
          <w:rFonts w:ascii="Times New Roman" w:hAnsi="Times New Roman" w:cs="Times New Roman"/>
          <w:iCs/>
          <w:sz w:val="20"/>
          <w:szCs w:val="20"/>
          <w:lang w:val="en-US"/>
        </w:rPr>
        <w:t>esmin</w:t>
      </w:r>
      <w:r w:rsidR="00934C83" w:rsidRPr="00CB679A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protein</w:t>
      </w:r>
      <w:r w:rsidRPr="00CB679A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stained by </w:t>
      </w:r>
      <w:r w:rsidR="00934C83" w:rsidRPr="00CB679A">
        <w:rPr>
          <w:rFonts w:ascii="Times New Roman" w:hAnsi="Times New Roman" w:cs="Times New Roman"/>
          <w:iCs/>
          <w:sz w:val="20"/>
          <w:szCs w:val="20"/>
          <w:lang w:val="en-US"/>
        </w:rPr>
        <w:t>De</w:t>
      </w:r>
      <w:r w:rsidRPr="00CB679A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smin antibody and blue represents nuclei stained by DAPI. </w:t>
      </w:r>
      <w:r w:rsidRPr="00CB679A">
        <w:rPr>
          <w:rFonts w:ascii="Times New Roman" w:hAnsi="Times New Roman" w:cs="Times New Roman"/>
          <w:b/>
          <w:iCs/>
          <w:sz w:val="20"/>
          <w:szCs w:val="20"/>
          <w:lang w:val="en-US"/>
        </w:rPr>
        <w:t>A</w:t>
      </w:r>
      <w:r w:rsidRPr="00CB679A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) Zebrafish skeletal muscle cells at sub-confluent stage, </w:t>
      </w:r>
      <w:r w:rsidRPr="00CB679A">
        <w:rPr>
          <w:rFonts w:ascii="Times New Roman" w:hAnsi="Times New Roman" w:cs="Times New Roman"/>
          <w:b/>
          <w:iCs/>
          <w:sz w:val="20"/>
          <w:szCs w:val="20"/>
          <w:lang w:val="en-US"/>
        </w:rPr>
        <w:t>B</w:t>
      </w:r>
      <w:r w:rsidRPr="00CB679A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) Cells at confluent stage, </w:t>
      </w:r>
      <w:r w:rsidRPr="00CB679A">
        <w:rPr>
          <w:rFonts w:ascii="Times New Roman" w:hAnsi="Times New Roman" w:cs="Times New Roman"/>
          <w:b/>
          <w:iCs/>
          <w:sz w:val="20"/>
          <w:szCs w:val="20"/>
          <w:lang w:val="en-US"/>
        </w:rPr>
        <w:t>C</w:t>
      </w:r>
      <w:r w:rsidRPr="00CB679A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) Cells at early myotube stage, </w:t>
      </w:r>
      <w:r w:rsidRPr="00CB679A">
        <w:rPr>
          <w:rFonts w:ascii="Times New Roman" w:hAnsi="Times New Roman" w:cs="Times New Roman"/>
          <w:b/>
          <w:iCs/>
          <w:sz w:val="20"/>
          <w:szCs w:val="20"/>
          <w:lang w:val="en-US"/>
        </w:rPr>
        <w:t>D</w:t>
      </w:r>
      <w:r w:rsidRPr="00CB679A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) Cells at late myotube stage. Arrows in </w:t>
      </w:r>
      <w:r w:rsidRPr="00CB679A">
        <w:rPr>
          <w:rFonts w:ascii="Times New Roman" w:hAnsi="Times New Roman" w:cs="Times New Roman"/>
          <w:b/>
          <w:iCs/>
          <w:sz w:val="20"/>
          <w:szCs w:val="20"/>
          <w:lang w:val="en-US"/>
        </w:rPr>
        <w:t>C</w:t>
      </w:r>
      <w:r w:rsidRPr="00CB679A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and </w:t>
      </w:r>
      <w:r w:rsidRPr="00CB679A">
        <w:rPr>
          <w:rFonts w:ascii="Times New Roman" w:hAnsi="Times New Roman" w:cs="Times New Roman"/>
          <w:b/>
          <w:iCs/>
          <w:sz w:val="20"/>
          <w:szCs w:val="20"/>
          <w:lang w:val="en-US"/>
        </w:rPr>
        <w:t>D</w:t>
      </w:r>
      <w:r w:rsidRPr="00CB679A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highlights multi nucleated myotubes. Images were captured at 100X magnification.</w:t>
      </w:r>
    </w:p>
    <w:p w14:paraId="6CA69F2E" w14:textId="77777777" w:rsidR="00715E06" w:rsidRPr="00CB679A" w:rsidRDefault="00715E06" w:rsidP="00F064D1">
      <w:pPr>
        <w:rPr>
          <w:rFonts w:ascii="Times New Roman" w:hAnsi="Times New Roman" w:cs="Times New Roman"/>
          <w:b/>
          <w:sz w:val="20"/>
          <w:szCs w:val="20"/>
        </w:rPr>
      </w:pPr>
    </w:p>
    <w:p w14:paraId="4F358C0A" w14:textId="2DDA7D2F" w:rsidR="00F064D1" w:rsidRPr="00CB679A" w:rsidRDefault="00F064D1" w:rsidP="00851F4D">
      <w:pPr>
        <w:jc w:val="both"/>
        <w:rPr>
          <w:rFonts w:ascii="Times New Roman" w:hAnsi="Times New Roman" w:cs="Times New Roman"/>
          <w:iCs/>
          <w:sz w:val="20"/>
          <w:szCs w:val="20"/>
        </w:rPr>
      </w:pPr>
      <w:r w:rsidRPr="00CB679A">
        <w:rPr>
          <w:rFonts w:ascii="Times New Roman" w:hAnsi="Times New Roman" w:cs="Times New Roman"/>
          <w:b/>
          <w:sz w:val="20"/>
          <w:szCs w:val="20"/>
        </w:rPr>
        <w:t>Figure 3:</w:t>
      </w:r>
      <w:r w:rsidRPr="00CB679A">
        <w:rPr>
          <w:rFonts w:ascii="Times New Roman" w:hAnsi="Times New Roman" w:cs="Times New Roman"/>
          <w:sz w:val="20"/>
          <w:szCs w:val="20"/>
        </w:rPr>
        <w:t xml:space="preserve"> </w:t>
      </w:r>
      <w:r w:rsidR="00121E2A" w:rsidRPr="00CB679A">
        <w:rPr>
          <w:rFonts w:ascii="Times New Roman" w:hAnsi="Times New Roman" w:cs="Times New Roman"/>
          <w:sz w:val="20"/>
          <w:szCs w:val="20"/>
        </w:rPr>
        <w:t>Relative mRNA</w:t>
      </w:r>
      <w:r w:rsidRPr="00CB679A">
        <w:rPr>
          <w:rFonts w:ascii="Times New Roman" w:hAnsi="Times New Roman" w:cs="Times New Roman"/>
          <w:sz w:val="20"/>
          <w:szCs w:val="20"/>
        </w:rPr>
        <w:t xml:space="preserve"> expression graphs </w:t>
      </w:r>
      <w:r w:rsidR="00934C83" w:rsidRPr="00CB679A">
        <w:rPr>
          <w:rFonts w:ascii="Times New Roman" w:hAnsi="Times New Roman" w:cs="Times New Roman"/>
          <w:sz w:val="20"/>
          <w:szCs w:val="20"/>
        </w:rPr>
        <w:t>of</w:t>
      </w:r>
      <w:r w:rsidRPr="00CB679A">
        <w:rPr>
          <w:rFonts w:ascii="Times New Roman" w:hAnsi="Times New Roman" w:cs="Times New Roman"/>
          <w:sz w:val="20"/>
          <w:szCs w:val="20"/>
        </w:rPr>
        <w:t xml:space="preserve"> zebrafish skeletal muscle cells cultured</w:t>
      </w:r>
      <w:r w:rsidR="00934C83" w:rsidRPr="00CB679A">
        <w:rPr>
          <w:rFonts w:ascii="Times New Roman" w:hAnsi="Times New Roman" w:cs="Times New Roman"/>
          <w:sz w:val="20"/>
          <w:szCs w:val="20"/>
        </w:rPr>
        <w:t xml:space="preserve"> in</w:t>
      </w:r>
      <w:r w:rsidRPr="00CB679A">
        <w:rPr>
          <w:rFonts w:ascii="Times New Roman" w:hAnsi="Times New Roman" w:cs="Times New Roman"/>
          <w:sz w:val="20"/>
          <w:szCs w:val="20"/>
        </w:rPr>
        <w:t xml:space="preserve"> monolayer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 sampled at </w:t>
      </w:r>
      <w:r w:rsidR="00934C83" w:rsidRPr="00CB679A">
        <w:rPr>
          <w:rFonts w:ascii="Times New Roman" w:hAnsi="Times New Roman" w:cs="Times New Roman"/>
          <w:iCs/>
          <w:sz w:val="20"/>
          <w:szCs w:val="20"/>
        </w:rPr>
        <w:t xml:space="preserve">after isolation, </w:t>
      </w:r>
      <w:r w:rsidRPr="00CB679A">
        <w:rPr>
          <w:rFonts w:ascii="Times New Roman" w:hAnsi="Times New Roman" w:cs="Times New Roman"/>
          <w:iCs/>
          <w:sz w:val="20"/>
          <w:szCs w:val="20"/>
        </w:rPr>
        <w:t>sub-confluent, confluent, early myotubes and myotubes stages</w:t>
      </w:r>
      <w:r w:rsidR="00934C83" w:rsidRPr="00CB679A">
        <w:rPr>
          <w:rFonts w:ascii="Times New Roman" w:hAnsi="Times New Roman" w:cs="Times New Roman"/>
          <w:iCs/>
          <w:sz w:val="20"/>
          <w:szCs w:val="20"/>
        </w:rPr>
        <w:t xml:space="preserve">. </w:t>
      </w:r>
      <w:r w:rsidR="002E187C" w:rsidRPr="00CB679A">
        <w:rPr>
          <w:rFonts w:ascii="Times New Roman" w:hAnsi="Times New Roman" w:cs="Times New Roman"/>
          <w:iCs/>
          <w:sz w:val="20"/>
          <w:szCs w:val="20"/>
        </w:rPr>
        <w:t>Graphs present e</w:t>
      </w:r>
      <w:r w:rsidRPr="00CB679A">
        <w:rPr>
          <w:rFonts w:ascii="Times New Roman" w:hAnsi="Times New Roman" w:cs="Times New Roman"/>
          <w:iCs/>
          <w:sz w:val="20"/>
          <w:szCs w:val="20"/>
        </w:rPr>
        <w:t>xpression of myogenic</w:t>
      </w:r>
      <w:r w:rsidR="00934C83" w:rsidRPr="00CB679A">
        <w:rPr>
          <w:rFonts w:ascii="Times New Roman" w:hAnsi="Times New Roman" w:cs="Times New Roman"/>
          <w:iCs/>
          <w:sz w:val="20"/>
          <w:szCs w:val="20"/>
        </w:rPr>
        <w:t xml:space="preserve"> genes namely myoD, </w:t>
      </w:r>
      <w:proofErr w:type="spellStart"/>
      <w:r w:rsidR="00934C83" w:rsidRPr="00CB679A">
        <w:rPr>
          <w:rFonts w:ascii="Times New Roman" w:hAnsi="Times New Roman" w:cs="Times New Roman"/>
          <w:iCs/>
          <w:sz w:val="20"/>
          <w:szCs w:val="20"/>
        </w:rPr>
        <w:t>myogenin</w:t>
      </w:r>
      <w:proofErr w:type="spellEnd"/>
      <w:r w:rsidR="00934C83" w:rsidRPr="00CB679A">
        <w:rPr>
          <w:rFonts w:ascii="Times New Roman" w:hAnsi="Times New Roman" w:cs="Times New Roman"/>
          <w:iCs/>
          <w:sz w:val="20"/>
          <w:szCs w:val="20"/>
        </w:rPr>
        <w:t>, myf6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 and muscle maturation genes</w:t>
      </w:r>
      <w:r w:rsidR="00934C83" w:rsidRPr="00CB679A">
        <w:rPr>
          <w:rFonts w:ascii="Times New Roman" w:hAnsi="Times New Roman" w:cs="Times New Roman"/>
          <w:iCs/>
          <w:sz w:val="20"/>
          <w:szCs w:val="20"/>
        </w:rPr>
        <w:t xml:space="preserve"> namely </w:t>
      </w:r>
      <w:proofErr w:type="spellStart"/>
      <w:r w:rsidR="00934C83" w:rsidRPr="00CB679A">
        <w:rPr>
          <w:rFonts w:ascii="Times New Roman" w:hAnsi="Times New Roman" w:cs="Times New Roman"/>
          <w:iCs/>
          <w:sz w:val="20"/>
          <w:szCs w:val="20"/>
        </w:rPr>
        <w:t>igf</w:t>
      </w:r>
      <w:proofErr w:type="spellEnd"/>
      <w:r w:rsidR="00934C83" w:rsidRPr="00CB679A">
        <w:rPr>
          <w:rFonts w:ascii="Times New Roman" w:hAnsi="Times New Roman" w:cs="Times New Roman"/>
          <w:iCs/>
          <w:sz w:val="20"/>
          <w:szCs w:val="20"/>
        </w:rPr>
        <w:t xml:space="preserve"> 1, smyhc1 and fmyhc4.</w:t>
      </w:r>
      <w:r w:rsidR="006C3168" w:rsidRPr="00CB679A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934C83" w:rsidRPr="00CB679A">
        <w:rPr>
          <w:rFonts w:ascii="Times New Roman" w:hAnsi="Times New Roman" w:cs="Times New Roman"/>
          <w:iCs/>
          <w:sz w:val="20"/>
          <w:szCs w:val="20"/>
        </w:rPr>
        <w:t>Data collected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 from n=3 biological replicate</w:t>
      </w:r>
      <w:r w:rsidR="006C3168" w:rsidRPr="00CB679A">
        <w:rPr>
          <w:rFonts w:ascii="Times New Roman" w:hAnsi="Times New Roman" w:cs="Times New Roman"/>
          <w:iCs/>
          <w:sz w:val="20"/>
          <w:szCs w:val="20"/>
        </w:rPr>
        <w:t>s</w:t>
      </w:r>
      <w:r w:rsidR="00934C83" w:rsidRPr="00CB679A">
        <w:rPr>
          <w:rFonts w:ascii="Times New Roman" w:hAnsi="Times New Roman" w:cs="Times New Roman"/>
          <w:iCs/>
          <w:sz w:val="20"/>
          <w:szCs w:val="20"/>
        </w:rPr>
        <w:t xml:space="preserve"> and</w:t>
      </w:r>
      <w:r w:rsidR="006C3168" w:rsidRPr="00CB679A">
        <w:rPr>
          <w:rFonts w:ascii="Times New Roman" w:hAnsi="Times New Roman" w:cs="Times New Roman"/>
          <w:iCs/>
          <w:sz w:val="20"/>
          <w:szCs w:val="20"/>
        </w:rPr>
        <w:t xml:space="preserve"> error bars represent standard deviation.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 * denotes significant difference with p &lt; 0.05.</w:t>
      </w:r>
    </w:p>
    <w:p w14:paraId="544A3DDD" w14:textId="77777777" w:rsidR="00F064D1" w:rsidRPr="00CB679A" w:rsidRDefault="00F064D1" w:rsidP="00715E06">
      <w:pPr>
        <w:rPr>
          <w:rFonts w:ascii="Times New Roman" w:hAnsi="Times New Roman" w:cs="Times New Roman"/>
          <w:iCs/>
          <w:sz w:val="20"/>
          <w:szCs w:val="20"/>
        </w:rPr>
      </w:pPr>
    </w:p>
    <w:p w14:paraId="3F342625" w14:textId="3BFDBBB1" w:rsidR="00715E06" w:rsidRPr="00CB679A" w:rsidRDefault="00715E06" w:rsidP="00851F4D">
      <w:pPr>
        <w:jc w:val="both"/>
        <w:rPr>
          <w:rFonts w:ascii="Times New Roman" w:hAnsi="Times New Roman" w:cs="Times New Roman"/>
          <w:sz w:val="20"/>
          <w:szCs w:val="20"/>
        </w:rPr>
      </w:pPr>
      <w:r w:rsidRPr="00CB679A">
        <w:rPr>
          <w:rFonts w:ascii="Times New Roman" w:hAnsi="Times New Roman" w:cs="Times New Roman"/>
          <w:b/>
          <w:sz w:val="20"/>
          <w:szCs w:val="20"/>
        </w:rPr>
        <w:t>Figure 4</w:t>
      </w:r>
      <w:r w:rsidRPr="00CB679A">
        <w:rPr>
          <w:rFonts w:ascii="Times New Roman" w:hAnsi="Times New Roman" w:cs="Times New Roman"/>
          <w:sz w:val="20"/>
          <w:szCs w:val="20"/>
        </w:rPr>
        <w:t xml:space="preserve">: </w:t>
      </w:r>
      <w:r w:rsidR="006C3168" w:rsidRPr="00CB679A">
        <w:rPr>
          <w:rFonts w:ascii="Times New Roman" w:hAnsi="Times New Roman" w:cs="Times New Roman"/>
          <w:sz w:val="20"/>
          <w:szCs w:val="20"/>
        </w:rPr>
        <w:t>Graph represents f</w:t>
      </w:r>
      <w:r w:rsidRPr="00CB679A">
        <w:rPr>
          <w:rFonts w:ascii="Times New Roman" w:hAnsi="Times New Roman" w:cs="Times New Roman"/>
          <w:sz w:val="20"/>
          <w:szCs w:val="20"/>
        </w:rPr>
        <w:t xml:space="preserve">requency distribution </w:t>
      </w:r>
      <w:r w:rsidR="006C3168" w:rsidRPr="00CB679A">
        <w:rPr>
          <w:rFonts w:ascii="Times New Roman" w:hAnsi="Times New Roman" w:cs="Times New Roman"/>
          <w:sz w:val="20"/>
          <w:szCs w:val="20"/>
        </w:rPr>
        <w:t>of myotubes with number of nuclei per myotube ranging from 3 to 8</w:t>
      </w:r>
      <w:r w:rsidR="00034215" w:rsidRPr="00CB679A">
        <w:rPr>
          <w:rFonts w:ascii="Times New Roman" w:hAnsi="Times New Roman" w:cs="Times New Roman"/>
          <w:sz w:val="20"/>
          <w:szCs w:val="20"/>
        </w:rPr>
        <w:t>+</w:t>
      </w:r>
      <w:r w:rsidR="006C3168" w:rsidRPr="00CB679A">
        <w:rPr>
          <w:rFonts w:ascii="Times New Roman" w:hAnsi="Times New Roman" w:cs="Times New Roman"/>
          <w:sz w:val="20"/>
          <w:szCs w:val="20"/>
        </w:rPr>
        <w:t xml:space="preserve"> nuclei per myotubes compared between</w:t>
      </w:r>
      <w:r w:rsidRPr="00CB679A">
        <w:rPr>
          <w:rFonts w:ascii="Times New Roman" w:hAnsi="Times New Roman" w:cs="Times New Roman"/>
          <w:sz w:val="20"/>
          <w:szCs w:val="20"/>
        </w:rPr>
        <w:t xml:space="preserve"> early and late </w:t>
      </w:r>
      <w:r w:rsidR="006C3168" w:rsidRPr="00CB679A">
        <w:rPr>
          <w:rFonts w:ascii="Times New Roman" w:hAnsi="Times New Roman" w:cs="Times New Roman"/>
          <w:sz w:val="20"/>
          <w:szCs w:val="20"/>
        </w:rPr>
        <w:t xml:space="preserve">myotubes </w:t>
      </w:r>
      <w:r w:rsidRPr="00CB679A">
        <w:rPr>
          <w:rFonts w:ascii="Times New Roman" w:hAnsi="Times New Roman" w:cs="Times New Roman"/>
          <w:sz w:val="20"/>
          <w:szCs w:val="20"/>
        </w:rPr>
        <w:t>stage myotubes</w:t>
      </w:r>
      <w:r w:rsidR="006C3168" w:rsidRPr="00CB679A">
        <w:rPr>
          <w:rFonts w:ascii="Times New Roman" w:hAnsi="Times New Roman" w:cs="Times New Roman"/>
          <w:sz w:val="20"/>
          <w:szCs w:val="20"/>
        </w:rPr>
        <w:t xml:space="preserve"> in monolayer</w:t>
      </w:r>
      <w:r w:rsidRPr="00CB679A">
        <w:rPr>
          <w:rFonts w:ascii="Times New Roman" w:hAnsi="Times New Roman" w:cs="Times New Roman"/>
          <w:sz w:val="20"/>
          <w:szCs w:val="20"/>
        </w:rPr>
        <w:t>.</w:t>
      </w:r>
      <w:r w:rsidR="006C3168" w:rsidRPr="00CB679A">
        <w:rPr>
          <w:rFonts w:ascii="Times New Roman" w:hAnsi="Times New Roman" w:cs="Times New Roman"/>
          <w:sz w:val="20"/>
          <w:szCs w:val="20"/>
        </w:rPr>
        <w:t xml:space="preserve"> </w:t>
      </w:r>
      <w:r w:rsidR="00034215" w:rsidRPr="00CB679A">
        <w:rPr>
          <w:rFonts w:ascii="Times New Roman" w:hAnsi="Times New Roman" w:cs="Times New Roman"/>
          <w:sz w:val="20"/>
          <w:szCs w:val="20"/>
        </w:rPr>
        <w:t xml:space="preserve">Data was generated from </w:t>
      </w:r>
      <w:r w:rsidR="00034215" w:rsidRPr="00CB679A">
        <w:rPr>
          <w:rFonts w:ascii="Times New Roman" w:hAnsi="Times New Roman" w:cs="Times New Roman"/>
          <w:iCs/>
          <w:sz w:val="20"/>
          <w:szCs w:val="20"/>
        </w:rPr>
        <w:t xml:space="preserve">n=20 isolations and n=6 randomly selected images from each isolation, error bars represent the standard deviation. </w:t>
      </w:r>
    </w:p>
    <w:p w14:paraId="4EA831A2" w14:textId="77777777" w:rsidR="00035730" w:rsidRPr="00CB679A" w:rsidRDefault="00035730" w:rsidP="00715E06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2584E5AD" w14:textId="0922AE05" w:rsidR="00E27F92" w:rsidRPr="00CB679A" w:rsidRDefault="00E27F92" w:rsidP="00851F4D">
      <w:pPr>
        <w:jc w:val="both"/>
        <w:rPr>
          <w:rFonts w:ascii="Times New Roman" w:hAnsi="Times New Roman" w:cs="Times New Roman"/>
          <w:iCs/>
          <w:sz w:val="20"/>
          <w:szCs w:val="20"/>
        </w:rPr>
      </w:pPr>
      <w:r w:rsidRPr="00CB679A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Figure 5: </w:t>
      </w:r>
      <w:r w:rsidR="00851F4D" w:rsidRPr="00CB679A">
        <w:rPr>
          <w:rFonts w:ascii="Times New Roman" w:hAnsi="Times New Roman" w:cs="Times New Roman"/>
          <w:iCs/>
          <w:sz w:val="20"/>
          <w:szCs w:val="20"/>
        </w:rPr>
        <w:t xml:space="preserve">Representative </w:t>
      </w:r>
      <w:r w:rsidR="00851F4D" w:rsidRPr="00CB679A">
        <w:rPr>
          <w:rFonts w:ascii="Times New Roman" w:hAnsi="Times New Roman" w:cs="Times New Roman"/>
          <w:bCs/>
          <w:iCs/>
          <w:sz w:val="20"/>
          <w:szCs w:val="20"/>
        </w:rPr>
        <w:t>m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acroscopic images of collagen gels at two different time points embedded with zebrafish skeletal muscle cells. </w:t>
      </w:r>
      <w:r w:rsidRPr="00CB679A">
        <w:rPr>
          <w:rFonts w:ascii="Times New Roman" w:hAnsi="Times New Roman" w:cs="Times New Roman"/>
          <w:b/>
          <w:iCs/>
          <w:sz w:val="20"/>
          <w:szCs w:val="20"/>
        </w:rPr>
        <w:t>A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) </w:t>
      </w:r>
      <w:r w:rsidR="00851F4D" w:rsidRPr="00CB679A">
        <w:rPr>
          <w:rFonts w:ascii="Times New Roman" w:hAnsi="Times New Roman" w:cs="Times New Roman"/>
          <w:iCs/>
          <w:sz w:val="20"/>
          <w:szCs w:val="20"/>
        </w:rPr>
        <w:t>C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ollagen gel at day 1, </w:t>
      </w:r>
      <w:r w:rsidRPr="00CB679A">
        <w:rPr>
          <w:rFonts w:ascii="Times New Roman" w:hAnsi="Times New Roman" w:cs="Times New Roman"/>
          <w:b/>
          <w:iCs/>
          <w:sz w:val="20"/>
          <w:szCs w:val="20"/>
        </w:rPr>
        <w:t>B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) Collagen gel after 12 days. </w:t>
      </w:r>
      <w:r w:rsidRPr="00CB679A">
        <w:rPr>
          <w:rFonts w:ascii="Times New Roman" w:hAnsi="Times New Roman" w:cs="Times New Roman"/>
          <w:b/>
          <w:iCs/>
          <w:sz w:val="20"/>
          <w:szCs w:val="20"/>
        </w:rPr>
        <w:t>C</w:t>
      </w:r>
      <w:r w:rsidRPr="00CB679A">
        <w:rPr>
          <w:rFonts w:ascii="Times New Roman" w:hAnsi="Times New Roman" w:cs="Times New Roman"/>
          <w:iCs/>
          <w:sz w:val="20"/>
          <w:szCs w:val="20"/>
        </w:rPr>
        <w:t>) Graph representing gel contraction or remodelling (bowing) of cellular matrix at the middle (highlighted with black arrows) due to passive force generated by zebrafish MPC</w:t>
      </w:r>
      <w:r w:rsidR="001A6078" w:rsidRPr="00CB679A">
        <w:rPr>
          <w:rFonts w:ascii="Times New Roman" w:hAnsi="Times New Roman" w:cs="Times New Roman"/>
          <w:iCs/>
          <w:sz w:val="20"/>
          <w:szCs w:val="20"/>
        </w:rPr>
        <w:t>’s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 over </w:t>
      </w:r>
      <w:r w:rsidR="00F75718" w:rsidRPr="00CB679A">
        <w:rPr>
          <w:rFonts w:ascii="Times New Roman" w:hAnsi="Times New Roman" w:cs="Times New Roman"/>
          <w:iCs/>
          <w:sz w:val="20"/>
          <w:szCs w:val="20"/>
        </w:rPr>
        <w:t>a time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 of 12 days</w:t>
      </w:r>
      <w:r w:rsidR="00F75718" w:rsidRPr="00CB679A">
        <w:rPr>
          <w:rFonts w:ascii="Times New Roman" w:hAnsi="Times New Roman" w:cs="Times New Roman"/>
          <w:iCs/>
          <w:sz w:val="20"/>
          <w:szCs w:val="20"/>
        </w:rPr>
        <w:t xml:space="preserve">. </w:t>
      </w:r>
      <w:r w:rsidR="00851F4D" w:rsidRPr="00CB679A">
        <w:rPr>
          <w:rFonts w:ascii="Times New Roman" w:hAnsi="Times New Roman" w:cs="Times New Roman"/>
          <w:iCs/>
          <w:sz w:val="20"/>
          <w:szCs w:val="20"/>
        </w:rPr>
        <w:t xml:space="preserve">Data in the graph was collected from 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n=6 </w:t>
      </w:r>
      <w:r w:rsidR="001A6078" w:rsidRPr="00CB679A">
        <w:rPr>
          <w:rFonts w:ascii="Times New Roman" w:hAnsi="Times New Roman" w:cs="Times New Roman"/>
          <w:iCs/>
          <w:sz w:val="20"/>
          <w:szCs w:val="20"/>
        </w:rPr>
        <w:t>gels</w:t>
      </w:r>
      <w:r w:rsidR="00851F4D" w:rsidRPr="00CB679A">
        <w:rPr>
          <w:rFonts w:ascii="Times New Roman" w:hAnsi="Times New Roman" w:cs="Times New Roman"/>
          <w:iCs/>
          <w:sz w:val="20"/>
          <w:szCs w:val="20"/>
        </w:rPr>
        <w:t xml:space="preserve"> over the time and e</w:t>
      </w:r>
      <w:r w:rsidRPr="00CB679A">
        <w:rPr>
          <w:rFonts w:ascii="Times New Roman" w:hAnsi="Times New Roman" w:cs="Times New Roman"/>
          <w:iCs/>
          <w:sz w:val="20"/>
          <w:szCs w:val="20"/>
        </w:rPr>
        <w:t>rror bars represents</w:t>
      </w:r>
      <w:r w:rsidR="00851F4D" w:rsidRPr="00CB679A">
        <w:rPr>
          <w:rFonts w:ascii="Times New Roman" w:hAnsi="Times New Roman" w:cs="Times New Roman"/>
          <w:iCs/>
          <w:sz w:val="20"/>
          <w:szCs w:val="20"/>
        </w:rPr>
        <w:t xml:space="preserve"> standard deviation</w:t>
      </w:r>
      <w:r w:rsidRPr="00CB679A">
        <w:rPr>
          <w:rFonts w:ascii="Times New Roman" w:hAnsi="Times New Roman" w:cs="Times New Roman"/>
          <w:iCs/>
          <w:sz w:val="20"/>
          <w:szCs w:val="20"/>
        </w:rPr>
        <w:t>.</w:t>
      </w:r>
    </w:p>
    <w:p w14:paraId="766BDECF" w14:textId="77777777" w:rsidR="00035730" w:rsidRPr="00CB679A" w:rsidRDefault="00035730" w:rsidP="00E27F92">
      <w:pPr>
        <w:rPr>
          <w:rFonts w:ascii="Times New Roman" w:hAnsi="Times New Roman" w:cs="Times New Roman"/>
          <w:iCs/>
          <w:sz w:val="20"/>
          <w:szCs w:val="20"/>
        </w:rPr>
      </w:pPr>
    </w:p>
    <w:p w14:paraId="234F978C" w14:textId="1B81C162" w:rsidR="004673AE" w:rsidRPr="00CB679A" w:rsidRDefault="004673AE" w:rsidP="004673A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B679A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Figure 6: </w:t>
      </w:r>
      <w:r w:rsidR="00851F4D" w:rsidRPr="00CB679A">
        <w:rPr>
          <w:rFonts w:ascii="Times New Roman" w:hAnsi="Times New Roman" w:cs="Times New Roman"/>
          <w:iCs/>
          <w:sz w:val="20"/>
          <w:szCs w:val="20"/>
        </w:rPr>
        <w:t xml:space="preserve">Representative </w:t>
      </w:r>
      <w:r w:rsidR="00851F4D" w:rsidRPr="00CB679A">
        <w:rPr>
          <w:rFonts w:ascii="Times New Roman" w:hAnsi="Times New Roman" w:cs="Times New Roman"/>
          <w:bCs/>
          <w:iCs/>
          <w:sz w:val="20"/>
          <w:szCs w:val="20"/>
        </w:rPr>
        <w:t>immuno-stained z</w:t>
      </w:r>
      <w:r w:rsidRPr="00CB679A">
        <w:rPr>
          <w:rFonts w:ascii="Times New Roman" w:hAnsi="Times New Roman" w:cs="Times New Roman"/>
          <w:bCs/>
          <w:iCs/>
          <w:sz w:val="20"/>
          <w:szCs w:val="20"/>
        </w:rPr>
        <w:t xml:space="preserve">ebrafish skeletal muscle cells </w:t>
      </w:r>
      <w:r w:rsidR="00851F4D" w:rsidRPr="00CB679A">
        <w:rPr>
          <w:rFonts w:ascii="Times New Roman" w:hAnsi="Times New Roman" w:cs="Times New Roman"/>
          <w:bCs/>
          <w:iCs/>
          <w:sz w:val="20"/>
          <w:szCs w:val="20"/>
        </w:rPr>
        <w:t>in 3D tissue engineered collagen constructs at pre- and post- differentiation time points.</w:t>
      </w:r>
      <w:r w:rsidR="00851F4D" w:rsidRPr="00CB679A">
        <w:rPr>
          <w:rFonts w:ascii="Times New Roman" w:hAnsi="Times New Roman" w:cs="Times New Roman"/>
          <w:iCs/>
          <w:sz w:val="20"/>
          <w:szCs w:val="20"/>
        </w:rPr>
        <w:t xml:space="preserve"> Desmin protein is stained in red and nuclei in blue </w:t>
      </w:r>
      <w:r w:rsidRPr="00CB679A">
        <w:rPr>
          <w:rFonts w:ascii="Times New Roman" w:hAnsi="Times New Roman" w:cs="Times New Roman"/>
          <w:b/>
          <w:iCs/>
          <w:sz w:val="20"/>
          <w:szCs w:val="20"/>
        </w:rPr>
        <w:t>A)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 zebrafish </w:t>
      </w:r>
      <w:r w:rsidR="00851F4D" w:rsidRPr="00CB679A">
        <w:rPr>
          <w:rFonts w:ascii="Times New Roman" w:hAnsi="Times New Roman" w:cs="Times New Roman"/>
          <w:iCs/>
          <w:sz w:val="20"/>
          <w:szCs w:val="20"/>
        </w:rPr>
        <w:t>MPC’s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851F4D" w:rsidRPr="00CB679A">
        <w:rPr>
          <w:rFonts w:ascii="Times New Roman" w:hAnsi="Times New Roman" w:cs="Times New Roman"/>
          <w:iCs/>
          <w:sz w:val="20"/>
          <w:szCs w:val="20"/>
        </w:rPr>
        <w:t>at day 1 before differentiation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, </w:t>
      </w:r>
      <w:r w:rsidRPr="00CB679A">
        <w:rPr>
          <w:rFonts w:ascii="Times New Roman" w:hAnsi="Times New Roman" w:cs="Times New Roman"/>
          <w:b/>
          <w:iCs/>
          <w:sz w:val="20"/>
          <w:szCs w:val="20"/>
        </w:rPr>
        <w:t>B)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 zebrafish </w:t>
      </w:r>
      <w:r w:rsidR="00851F4D" w:rsidRPr="00CB679A">
        <w:rPr>
          <w:rFonts w:ascii="Times New Roman" w:hAnsi="Times New Roman" w:cs="Times New Roman"/>
          <w:iCs/>
          <w:sz w:val="20"/>
          <w:szCs w:val="20"/>
        </w:rPr>
        <w:t>MPC’s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 after 5 days in differentiation</w:t>
      </w:r>
      <w:r w:rsidR="00B7644E" w:rsidRPr="00CB679A">
        <w:rPr>
          <w:rFonts w:ascii="Times New Roman" w:hAnsi="Times New Roman" w:cs="Times New Roman"/>
          <w:iCs/>
          <w:sz w:val="20"/>
          <w:szCs w:val="20"/>
        </w:rPr>
        <w:t>.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1D3C30" w:rsidRPr="00CB679A">
        <w:rPr>
          <w:rFonts w:ascii="Times New Roman" w:hAnsi="Times New Roman" w:cs="Times New Roman"/>
          <w:b/>
          <w:iCs/>
          <w:sz w:val="20"/>
          <w:szCs w:val="20"/>
        </w:rPr>
        <w:t>C</w:t>
      </w:r>
      <w:r w:rsidR="00B7644E" w:rsidRPr="00CB679A">
        <w:rPr>
          <w:rFonts w:ascii="Times New Roman" w:hAnsi="Times New Roman" w:cs="Times New Roman"/>
          <w:b/>
          <w:iCs/>
          <w:sz w:val="20"/>
          <w:szCs w:val="20"/>
        </w:rPr>
        <w:t>)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 Graph</w:t>
      </w:r>
      <w:r w:rsidR="001D3C30" w:rsidRPr="00CB679A">
        <w:rPr>
          <w:rFonts w:ascii="Times New Roman" w:hAnsi="Times New Roman" w:cs="Times New Roman"/>
          <w:iCs/>
          <w:sz w:val="20"/>
          <w:szCs w:val="20"/>
        </w:rPr>
        <w:t>s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 representing number of myotubes</w:t>
      </w:r>
      <w:r w:rsidR="001D3C30" w:rsidRPr="00CB679A">
        <w:rPr>
          <w:rFonts w:ascii="Times New Roman" w:hAnsi="Times New Roman" w:cs="Times New Roman"/>
          <w:iCs/>
          <w:sz w:val="20"/>
          <w:szCs w:val="20"/>
        </w:rPr>
        <w:t xml:space="preserve"> at </w:t>
      </w:r>
      <w:r w:rsidRPr="00CB679A">
        <w:rPr>
          <w:rFonts w:ascii="Times New Roman" w:hAnsi="Times New Roman" w:cs="Times New Roman"/>
          <w:iCs/>
          <w:sz w:val="20"/>
          <w:szCs w:val="20"/>
        </w:rPr>
        <w:t>pre-</w:t>
      </w:r>
      <w:r w:rsidR="001D3C30" w:rsidRPr="00CB679A">
        <w:rPr>
          <w:rFonts w:ascii="Times New Roman" w:hAnsi="Times New Roman" w:cs="Times New Roman"/>
          <w:iCs/>
          <w:sz w:val="20"/>
          <w:szCs w:val="20"/>
        </w:rPr>
        <w:t xml:space="preserve"> and 5 days post- 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differentiation </w:t>
      </w:r>
      <w:r w:rsidR="00D208BF" w:rsidRPr="00CB679A">
        <w:rPr>
          <w:rFonts w:ascii="Times New Roman" w:hAnsi="Times New Roman" w:cs="Times New Roman"/>
          <w:iCs/>
          <w:sz w:val="20"/>
          <w:szCs w:val="20"/>
        </w:rPr>
        <w:t>per microscopic frame</w:t>
      </w:r>
      <w:r w:rsidR="00B7644E" w:rsidRPr="00CB679A">
        <w:rPr>
          <w:rFonts w:ascii="Times New Roman" w:hAnsi="Times New Roman" w:cs="Times New Roman"/>
          <w:iCs/>
          <w:sz w:val="20"/>
          <w:szCs w:val="20"/>
        </w:rPr>
        <w:t xml:space="preserve">. </w:t>
      </w:r>
      <w:r w:rsidR="00B7644E" w:rsidRPr="00CB679A">
        <w:rPr>
          <w:rFonts w:ascii="Times New Roman" w:hAnsi="Times New Roman" w:cs="Times New Roman"/>
          <w:b/>
          <w:bCs/>
          <w:iCs/>
          <w:sz w:val="20"/>
          <w:szCs w:val="20"/>
        </w:rPr>
        <w:t>D)</w:t>
      </w:r>
      <w:r w:rsidR="00B7644E" w:rsidRPr="00CB679A">
        <w:rPr>
          <w:rFonts w:ascii="Times New Roman" w:hAnsi="Times New Roman" w:cs="Times New Roman"/>
          <w:iCs/>
          <w:sz w:val="20"/>
          <w:szCs w:val="20"/>
        </w:rPr>
        <w:t xml:space="preserve"> Graph represents number of myotubes against number </w:t>
      </w:r>
      <w:r w:rsidR="001D3C30" w:rsidRPr="00CB679A">
        <w:rPr>
          <w:rFonts w:ascii="Times New Roman" w:hAnsi="Times New Roman" w:cs="Times New Roman"/>
          <w:iCs/>
          <w:sz w:val="20"/>
          <w:szCs w:val="20"/>
        </w:rPr>
        <w:t>nuclei per myotube at 5 days post differentiation stage</w:t>
      </w:r>
      <w:r w:rsidRPr="00CB679A">
        <w:rPr>
          <w:rFonts w:ascii="Times New Roman" w:hAnsi="Times New Roman" w:cs="Times New Roman"/>
          <w:iCs/>
          <w:sz w:val="20"/>
          <w:szCs w:val="20"/>
        </w:rPr>
        <w:t>.</w:t>
      </w:r>
      <w:r w:rsidR="001D3C30" w:rsidRPr="00CB679A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91760A" w:rsidRPr="00CB679A">
        <w:rPr>
          <w:rFonts w:ascii="Times New Roman" w:hAnsi="Times New Roman" w:cs="Times New Roman"/>
          <w:b/>
          <w:iCs/>
          <w:sz w:val="20"/>
          <w:szCs w:val="20"/>
        </w:rPr>
        <w:t>E</w:t>
      </w:r>
      <w:r w:rsidR="001D3C30" w:rsidRPr="00CB679A">
        <w:rPr>
          <w:rFonts w:ascii="Times New Roman" w:hAnsi="Times New Roman" w:cs="Times New Roman"/>
          <w:b/>
          <w:iCs/>
          <w:sz w:val="20"/>
          <w:szCs w:val="20"/>
        </w:rPr>
        <w:t>)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1D3C30" w:rsidRPr="00CB679A">
        <w:rPr>
          <w:rFonts w:ascii="Times New Roman" w:hAnsi="Times New Roman" w:cs="Times New Roman"/>
          <w:iCs/>
          <w:sz w:val="20"/>
          <w:szCs w:val="20"/>
        </w:rPr>
        <w:t>Fusion index</w:t>
      </w:r>
      <w:r w:rsidR="00B7644E" w:rsidRPr="00CB679A">
        <w:rPr>
          <w:rFonts w:ascii="Times New Roman" w:hAnsi="Times New Roman" w:cs="Times New Roman"/>
          <w:iCs/>
          <w:sz w:val="20"/>
          <w:szCs w:val="20"/>
        </w:rPr>
        <w:t xml:space="preserve"> comparison of</w:t>
      </w:r>
      <w:r w:rsidR="001D3C30" w:rsidRPr="00CB679A">
        <w:rPr>
          <w:rFonts w:ascii="Times New Roman" w:hAnsi="Times New Roman" w:cs="Times New Roman"/>
          <w:iCs/>
          <w:sz w:val="20"/>
          <w:szCs w:val="20"/>
        </w:rPr>
        <w:t xml:space="preserve"> zebrafish MPC’s </w:t>
      </w:r>
      <w:r w:rsidR="00B7644E" w:rsidRPr="00CB679A">
        <w:rPr>
          <w:rFonts w:ascii="Times New Roman" w:hAnsi="Times New Roman" w:cs="Times New Roman"/>
          <w:iCs/>
          <w:sz w:val="20"/>
          <w:szCs w:val="20"/>
        </w:rPr>
        <w:t xml:space="preserve">cultured in </w:t>
      </w:r>
      <w:r w:rsidR="001D3C30" w:rsidRPr="00CB679A">
        <w:rPr>
          <w:rFonts w:ascii="Times New Roman" w:hAnsi="Times New Roman" w:cs="Times New Roman"/>
          <w:iCs/>
          <w:sz w:val="20"/>
          <w:szCs w:val="20"/>
        </w:rPr>
        <w:t xml:space="preserve">monolayer and </w:t>
      </w:r>
      <w:r w:rsidR="00B7644E" w:rsidRPr="00CB679A">
        <w:rPr>
          <w:rFonts w:ascii="Times New Roman" w:hAnsi="Times New Roman" w:cs="Times New Roman"/>
          <w:iCs/>
          <w:sz w:val="20"/>
          <w:szCs w:val="20"/>
        </w:rPr>
        <w:t xml:space="preserve">3D </w:t>
      </w:r>
      <w:r w:rsidR="001D3C30" w:rsidRPr="00CB679A">
        <w:rPr>
          <w:rFonts w:ascii="Times New Roman" w:hAnsi="Times New Roman" w:cs="Times New Roman"/>
          <w:iCs/>
          <w:sz w:val="20"/>
          <w:szCs w:val="20"/>
        </w:rPr>
        <w:t xml:space="preserve">collagen constructs. </w:t>
      </w:r>
      <w:r w:rsidRPr="00CB679A">
        <w:rPr>
          <w:rFonts w:ascii="Times New Roman" w:hAnsi="Times New Roman" w:cs="Times New Roman"/>
          <w:iCs/>
          <w:sz w:val="20"/>
          <w:szCs w:val="20"/>
        </w:rPr>
        <w:t xml:space="preserve">Differentiated multinucleated myotubes are highlighted </w:t>
      </w:r>
      <w:r w:rsidRPr="00CB679A">
        <w:rPr>
          <w:rFonts w:ascii="Times New Roman" w:hAnsi="Times New Roman" w:cs="Times New Roman"/>
          <w:iCs/>
          <w:sz w:val="20"/>
          <w:szCs w:val="20"/>
        </w:rPr>
        <w:lastRenderedPageBreak/>
        <w:t xml:space="preserve">with the use of white arrows in image </w:t>
      </w:r>
      <w:r w:rsidRPr="00CB679A">
        <w:rPr>
          <w:rFonts w:ascii="Times New Roman" w:hAnsi="Times New Roman" w:cs="Times New Roman"/>
          <w:b/>
          <w:bCs/>
          <w:iCs/>
          <w:sz w:val="20"/>
          <w:szCs w:val="20"/>
        </w:rPr>
        <w:t>B</w:t>
      </w:r>
      <w:r w:rsidRPr="00CB679A">
        <w:rPr>
          <w:rFonts w:ascii="Times New Roman" w:hAnsi="Times New Roman" w:cs="Times New Roman"/>
          <w:iCs/>
          <w:sz w:val="20"/>
          <w:szCs w:val="20"/>
        </w:rPr>
        <w:t>.</w:t>
      </w:r>
      <w:r w:rsidR="00B7644E" w:rsidRPr="00CB679A">
        <w:rPr>
          <w:rFonts w:ascii="Times New Roman" w:hAnsi="Times New Roman" w:cs="Times New Roman"/>
          <w:iCs/>
          <w:sz w:val="20"/>
          <w:szCs w:val="20"/>
        </w:rPr>
        <w:t xml:space="preserve"> Data presented graphs was generated from n=6 collagen constructs and n=20 image per construct, error bars represent standard deviation with significance set at p &lt; 0.05. </w:t>
      </w:r>
    </w:p>
    <w:p w14:paraId="3F75A283" w14:textId="77777777" w:rsidR="003A4C95" w:rsidRPr="00CB679A" w:rsidRDefault="003A4C95" w:rsidP="003A4C95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47EDDBD3" w14:textId="6E9375BC" w:rsidR="002E187C" w:rsidRPr="00CB679A" w:rsidRDefault="00442063" w:rsidP="000568E6">
      <w:pPr>
        <w:jc w:val="both"/>
        <w:rPr>
          <w:rFonts w:ascii="Times New Roman" w:hAnsi="Times New Roman" w:cs="Times New Roman"/>
          <w:iCs/>
          <w:sz w:val="20"/>
          <w:szCs w:val="20"/>
        </w:rPr>
      </w:pPr>
      <w:r w:rsidRPr="00CB679A">
        <w:rPr>
          <w:rFonts w:ascii="Times New Roman" w:hAnsi="Times New Roman" w:cs="Times New Roman"/>
          <w:b/>
          <w:sz w:val="20"/>
          <w:szCs w:val="20"/>
        </w:rPr>
        <w:t>Figure 7</w:t>
      </w:r>
      <w:r w:rsidR="00144B42" w:rsidRPr="00CB679A">
        <w:rPr>
          <w:rFonts w:ascii="Times New Roman" w:hAnsi="Times New Roman" w:cs="Times New Roman"/>
          <w:b/>
          <w:sz w:val="20"/>
          <w:szCs w:val="20"/>
        </w:rPr>
        <w:t>:</w:t>
      </w:r>
      <w:r w:rsidR="00144B42" w:rsidRPr="00CB679A">
        <w:rPr>
          <w:rFonts w:ascii="Times New Roman" w:hAnsi="Times New Roman" w:cs="Times New Roman"/>
          <w:sz w:val="20"/>
          <w:szCs w:val="20"/>
        </w:rPr>
        <w:t xml:space="preserve"> </w:t>
      </w:r>
      <w:r w:rsidR="00121E2A" w:rsidRPr="00CB679A">
        <w:rPr>
          <w:rFonts w:ascii="Times New Roman" w:hAnsi="Times New Roman" w:cs="Times New Roman"/>
          <w:sz w:val="20"/>
          <w:szCs w:val="20"/>
        </w:rPr>
        <w:t>Relative mRNA</w:t>
      </w:r>
      <w:r w:rsidR="00144B42" w:rsidRPr="00CB679A">
        <w:rPr>
          <w:rFonts w:ascii="Times New Roman" w:hAnsi="Times New Roman" w:cs="Times New Roman"/>
          <w:sz w:val="20"/>
          <w:szCs w:val="20"/>
        </w:rPr>
        <w:t xml:space="preserve"> expression graphs from 3D collagen </w:t>
      </w:r>
      <w:r w:rsidR="00144B42" w:rsidRPr="00CB679A">
        <w:rPr>
          <w:rFonts w:ascii="Times New Roman" w:hAnsi="Times New Roman" w:cs="Times New Roman"/>
          <w:iCs/>
          <w:sz w:val="20"/>
          <w:szCs w:val="20"/>
        </w:rPr>
        <w:t xml:space="preserve">constructs embedded with zebrafish skeletal muscle cells sampled </w:t>
      </w:r>
      <w:r w:rsidR="002E187C" w:rsidRPr="00CB679A">
        <w:rPr>
          <w:rFonts w:ascii="Times New Roman" w:hAnsi="Times New Roman" w:cs="Times New Roman"/>
          <w:iCs/>
          <w:sz w:val="20"/>
          <w:szCs w:val="20"/>
        </w:rPr>
        <w:t xml:space="preserve">before </w:t>
      </w:r>
      <w:r w:rsidR="00144B42" w:rsidRPr="00CB679A">
        <w:rPr>
          <w:rFonts w:ascii="Times New Roman" w:hAnsi="Times New Roman" w:cs="Times New Roman"/>
          <w:iCs/>
          <w:sz w:val="20"/>
          <w:szCs w:val="20"/>
        </w:rPr>
        <w:t xml:space="preserve">differentiation </w:t>
      </w:r>
      <w:r w:rsidR="002E187C" w:rsidRPr="00CB679A">
        <w:rPr>
          <w:rFonts w:ascii="Times New Roman" w:hAnsi="Times New Roman" w:cs="Times New Roman"/>
          <w:iCs/>
          <w:sz w:val="20"/>
          <w:szCs w:val="20"/>
        </w:rPr>
        <w:t xml:space="preserve">and myotube stage relative to after isolation time point. Graphs present expression of myogenic genes namely myoD, </w:t>
      </w:r>
      <w:proofErr w:type="spellStart"/>
      <w:r w:rsidR="002E187C" w:rsidRPr="00CB679A">
        <w:rPr>
          <w:rFonts w:ascii="Times New Roman" w:hAnsi="Times New Roman" w:cs="Times New Roman"/>
          <w:iCs/>
          <w:sz w:val="20"/>
          <w:szCs w:val="20"/>
        </w:rPr>
        <w:t>myogenin</w:t>
      </w:r>
      <w:proofErr w:type="spellEnd"/>
      <w:r w:rsidR="002E187C" w:rsidRPr="00CB679A">
        <w:rPr>
          <w:rFonts w:ascii="Times New Roman" w:hAnsi="Times New Roman" w:cs="Times New Roman"/>
          <w:iCs/>
          <w:sz w:val="20"/>
          <w:szCs w:val="20"/>
        </w:rPr>
        <w:t xml:space="preserve">, myf6 and muscle maturation genes namely </w:t>
      </w:r>
      <w:proofErr w:type="spellStart"/>
      <w:r w:rsidR="002E187C" w:rsidRPr="00CB679A">
        <w:rPr>
          <w:rFonts w:ascii="Times New Roman" w:hAnsi="Times New Roman" w:cs="Times New Roman"/>
          <w:iCs/>
          <w:sz w:val="20"/>
          <w:szCs w:val="20"/>
        </w:rPr>
        <w:t>igf</w:t>
      </w:r>
      <w:proofErr w:type="spellEnd"/>
      <w:r w:rsidR="002E187C" w:rsidRPr="00CB679A">
        <w:rPr>
          <w:rFonts w:ascii="Times New Roman" w:hAnsi="Times New Roman" w:cs="Times New Roman"/>
          <w:iCs/>
          <w:sz w:val="20"/>
          <w:szCs w:val="20"/>
        </w:rPr>
        <w:t xml:space="preserve"> 1, smyhc1 and fmyhc4. Data collected from n=3 </w:t>
      </w:r>
      <w:r w:rsidR="000568E6" w:rsidRPr="00CB679A">
        <w:rPr>
          <w:rFonts w:ascii="Times New Roman" w:hAnsi="Times New Roman" w:cs="Times New Roman"/>
          <w:iCs/>
          <w:sz w:val="20"/>
          <w:szCs w:val="20"/>
        </w:rPr>
        <w:t xml:space="preserve">biological replicated each time point </w:t>
      </w:r>
      <w:r w:rsidR="002E187C" w:rsidRPr="00CB679A">
        <w:rPr>
          <w:rFonts w:ascii="Times New Roman" w:hAnsi="Times New Roman" w:cs="Times New Roman"/>
          <w:iCs/>
          <w:sz w:val="20"/>
          <w:szCs w:val="20"/>
        </w:rPr>
        <w:t>and error bars represent standard deviation. * denotes significant difference with p &lt; 0.05.</w:t>
      </w:r>
    </w:p>
    <w:p w14:paraId="5116DAA9" w14:textId="77777777" w:rsidR="00144B42" w:rsidRPr="00CB679A" w:rsidRDefault="00144B42" w:rsidP="00F6555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2B31243" w14:textId="78A3B4D5" w:rsidR="00494273" w:rsidRPr="00CB679A" w:rsidRDefault="00494273" w:rsidP="00F6555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494273" w:rsidRPr="00CB6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A71"/>
    <w:rsid w:val="00034215"/>
    <w:rsid w:val="00035730"/>
    <w:rsid w:val="000568E6"/>
    <w:rsid w:val="000602CA"/>
    <w:rsid w:val="00061ADF"/>
    <w:rsid w:val="000718B3"/>
    <w:rsid w:val="00080A5E"/>
    <w:rsid w:val="00086399"/>
    <w:rsid w:val="00091833"/>
    <w:rsid w:val="0009458A"/>
    <w:rsid w:val="000C3E69"/>
    <w:rsid w:val="000C6EE9"/>
    <w:rsid w:val="000E3C2F"/>
    <w:rsid w:val="000F6326"/>
    <w:rsid w:val="000F681D"/>
    <w:rsid w:val="000F6EF6"/>
    <w:rsid w:val="000F79C8"/>
    <w:rsid w:val="00100666"/>
    <w:rsid w:val="001057CF"/>
    <w:rsid w:val="001177B4"/>
    <w:rsid w:val="00121E2A"/>
    <w:rsid w:val="00127E55"/>
    <w:rsid w:val="00140741"/>
    <w:rsid w:val="001410D7"/>
    <w:rsid w:val="00144305"/>
    <w:rsid w:val="00144B42"/>
    <w:rsid w:val="00156305"/>
    <w:rsid w:val="00180001"/>
    <w:rsid w:val="001807F5"/>
    <w:rsid w:val="001A08D5"/>
    <w:rsid w:val="001A593E"/>
    <w:rsid w:val="001A6078"/>
    <w:rsid w:val="001B40B1"/>
    <w:rsid w:val="001B4541"/>
    <w:rsid w:val="001C108D"/>
    <w:rsid w:val="001C2FBB"/>
    <w:rsid w:val="001D12EA"/>
    <w:rsid w:val="001D3C30"/>
    <w:rsid w:val="001D747B"/>
    <w:rsid w:val="001F7D9F"/>
    <w:rsid w:val="00232556"/>
    <w:rsid w:val="002414B0"/>
    <w:rsid w:val="00242417"/>
    <w:rsid w:val="00256D47"/>
    <w:rsid w:val="002619A5"/>
    <w:rsid w:val="00267D46"/>
    <w:rsid w:val="002707EF"/>
    <w:rsid w:val="002B3F55"/>
    <w:rsid w:val="002C0119"/>
    <w:rsid w:val="002D64E6"/>
    <w:rsid w:val="002E187C"/>
    <w:rsid w:val="002F00BA"/>
    <w:rsid w:val="002F600F"/>
    <w:rsid w:val="002F663C"/>
    <w:rsid w:val="00300867"/>
    <w:rsid w:val="003329A6"/>
    <w:rsid w:val="00350695"/>
    <w:rsid w:val="003756D3"/>
    <w:rsid w:val="003761ED"/>
    <w:rsid w:val="00376B5E"/>
    <w:rsid w:val="003776F9"/>
    <w:rsid w:val="00383E97"/>
    <w:rsid w:val="003869EB"/>
    <w:rsid w:val="003A4C95"/>
    <w:rsid w:val="003B4836"/>
    <w:rsid w:val="003C7367"/>
    <w:rsid w:val="003D0307"/>
    <w:rsid w:val="003D6EE2"/>
    <w:rsid w:val="003F406E"/>
    <w:rsid w:val="003F735A"/>
    <w:rsid w:val="003F7F21"/>
    <w:rsid w:val="00400666"/>
    <w:rsid w:val="00404040"/>
    <w:rsid w:val="004102EA"/>
    <w:rsid w:val="00414317"/>
    <w:rsid w:val="004143BE"/>
    <w:rsid w:val="00414F27"/>
    <w:rsid w:val="00434527"/>
    <w:rsid w:val="00442063"/>
    <w:rsid w:val="0044348A"/>
    <w:rsid w:val="0044524E"/>
    <w:rsid w:val="004551A8"/>
    <w:rsid w:val="00455851"/>
    <w:rsid w:val="00462B02"/>
    <w:rsid w:val="004673AE"/>
    <w:rsid w:val="00481C21"/>
    <w:rsid w:val="00491FE6"/>
    <w:rsid w:val="004941CF"/>
    <w:rsid w:val="00494273"/>
    <w:rsid w:val="00496AF4"/>
    <w:rsid w:val="004D2850"/>
    <w:rsid w:val="004E0B5B"/>
    <w:rsid w:val="004E4343"/>
    <w:rsid w:val="004E4B78"/>
    <w:rsid w:val="004E5A2E"/>
    <w:rsid w:val="004E5B66"/>
    <w:rsid w:val="004F139E"/>
    <w:rsid w:val="004F4CF6"/>
    <w:rsid w:val="004F5BDC"/>
    <w:rsid w:val="00510FBD"/>
    <w:rsid w:val="005161AF"/>
    <w:rsid w:val="005163A2"/>
    <w:rsid w:val="005255C8"/>
    <w:rsid w:val="00557283"/>
    <w:rsid w:val="005926A6"/>
    <w:rsid w:val="00592F53"/>
    <w:rsid w:val="005A0F39"/>
    <w:rsid w:val="00600441"/>
    <w:rsid w:val="0061172A"/>
    <w:rsid w:val="0062381D"/>
    <w:rsid w:val="00636089"/>
    <w:rsid w:val="006416F5"/>
    <w:rsid w:val="00642E34"/>
    <w:rsid w:val="00644E7D"/>
    <w:rsid w:val="006455DD"/>
    <w:rsid w:val="00666DCD"/>
    <w:rsid w:val="00684EFD"/>
    <w:rsid w:val="0069539F"/>
    <w:rsid w:val="00696B32"/>
    <w:rsid w:val="006A01EA"/>
    <w:rsid w:val="006A18B9"/>
    <w:rsid w:val="006C2FDC"/>
    <w:rsid w:val="006C3168"/>
    <w:rsid w:val="006E5A4D"/>
    <w:rsid w:val="006E7A02"/>
    <w:rsid w:val="006F2346"/>
    <w:rsid w:val="00715E06"/>
    <w:rsid w:val="00733E38"/>
    <w:rsid w:val="00743126"/>
    <w:rsid w:val="007535B4"/>
    <w:rsid w:val="00766205"/>
    <w:rsid w:val="00775B16"/>
    <w:rsid w:val="007773BA"/>
    <w:rsid w:val="00777D4A"/>
    <w:rsid w:val="0078393A"/>
    <w:rsid w:val="007851DF"/>
    <w:rsid w:val="007917AB"/>
    <w:rsid w:val="00794E4C"/>
    <w:rsid w:val="007A6588"/>
    <w:rsid w:val="007B0EF0"/>
    <w:rsid w:val="007B10CB"/>
    <w:rsid w:val="007F25AC"/>
    <w:rsid w:val="008022AE"/>
    <w:rsid w:val="00805BCB"/>
    <w:rsid w:val="008110FF"/>
    <w:rsid w:val="00812E4D"/>
    <w:rsid w:val="00815740"/>
    <w:rsid w:val="008167F7"/>
    <w:rsid w:val="00816F8E"/>
    <w:rsid w:val="00817992"/>
    <w:rsid w:val="00827E6E"/>
    <w:rsid w:val="0084239D"/>
    <w:rsid w:val="008429FF"/>
    <w:rsid w:val="00844FE7"/>
    <w:rsid w:val="008507C3"/>
    <w:rsid w:val="00851F4D"/>
    <w:rsid w:val="0088405D"/>
    <w:rsid w:val="00895DD9"/>
    <w:rsid w:val="008B1D4B"/>
    <w:rsid w:val="008B4C3C"/>
    <w:rsid w:val="008B4E93"/>
    <w:rsid w:val="008D3F12"/>
    <w:rsid w:val="008D46C0"/>
    <w:rsid w:val="009027E0"/>
    <w:rsid w:val="00906598"/>
    <w:rsid w:val="00911CBB"/>
    <w:rsid w:val="0091760A"/>
    <w:rsid w:val="00933180"/>
    <w:rsid w:val="00934C83"/>
    <w:rsid w:val="00935A57"/>
    <w:rsid w:val="00936D6A"/>
    <w:rsid w:val="00967CE6"/>
    <w:rsid w:val="00984E3E"/>
    <w:rsid w:val="009A36C3"/>
    <w:rsid w:val="009A3FAE"/>
    <w:rsid w:val="009A402F"/>
    <w:rsid w:val="009B0B03"/>
    <w:rsid w:val="009C5967"/>
    <w:rsid w:val="009C5A71"/>
    <w:rsid w:val="009D413E"/>
    <w:rsid w:val="00A00948"/>
    <w:rsid w:val="00A00D32"/>
    <w:rsid w:val="00A00F9A"/>
    <w:rsid w:val="00A01766"/>
    <w:rsid w:val="00A12681"/>
    <w:rsid w:val="00A17629"/>
    <w:rsid w:val="00A27445"/>
    <w:rsid w:val="00A2781F"/>
    <w:rsid w:val="00A3556A"/>
    <w:rsid w:val="00A37DF9"/>
    <w:rsid w:val="00A46790"/>
    <w:rsid w:val="00A51B09"/>
    <w:rsid w:val="00A53745"/>
    <w:rsid w:val="00A70824"/>
    <w:rsid w:val="00A85F7D"/>
    <w:rsid w:val="00AB725F"/>
    <w:rsid w:val="00AC1746"/>
    <w:rsid w:val="00AF6CE8"/>
    <w:rsid w:val="00B032FE"/>
    <w:rsid w:val="00B11F1D"/>
    <w:rsid w:val="00B130B1"/>
    <w:rsid w:val="00B16F58"/>
    <w:rsid w:val="00B213C4"/>
    <w:rsid w:val="00B25836"/>
    <w:rsid w:val="00B35E4E"/>
    <w:rsid w:val="00B42FE7"/>
    <w:rsid w:val="00B461C4"/>
    <w:rsid w:val="00B629CB"/>
    <w:rsid w:val="00B63123"/>
    <w:rsid w:val="00B73840"/>
    <w:rsid w:val="00B73FEB"/>
    <w:rsid w:val="00B7644E"/>
    <w:rsid w:val="00B82B80"/>
    <w:rsid w:val="00B83D85"/>
    <w:rsid w:val="00B97239"/>
    <w:rsid w:val="00BD0EFE"/>
    <w:rsid w:val="00BD40D6"/>
    <w:rsid w:val="00BF6A0D"/>
    <w:rsid w:val="00C27733"/>
    <w:rsid w:val="00C31269"/>
    <w:rsid w:val="00C34B71"/>
    <w:rsid w:val="00C35A54"/>
    <w:rsid w:val="00C40093"/>
    <w:rsid w:val="00C73FE4"/>
    <w:rsid w:val="00C905C8"/>
    <w:rsid w:val="00C92220"/>
    <w:rsid w:val="00C9334E"/>
    <w:rsid w:val="00CA6551"/>
    <w:rsid w:val="00CB5B34"/>
    <w:rsid w:val="00CB6796"/>
    <w:rsid w:val="00CB679A"/>
    <w:rsid w:val="00CC0758"/>
    <w:rsid w:val="00CE4668"/>
    <w:rsid w:val="00CE78E9"/>
    <w:rsid w:val="00CF1465"/>
    <w:rsid w:val="00D06214"/>
    <w:rsid w:val="00D105B4"/>
    <w:rsid w:val="00D105F3"/>
    <w:rsid w:val="00D208BF"/>
    <w:rsid w:val="00D955D3"/>
    <w:rsid w:val="00DA42F2"/>
    <w:rsid w:val="00DA46AC"/>
    <w:rsid w:val="00DC24C6"/>
    <w:rsid w:val="00DC7339"/>
    <w:rsid w:val="00E020F0"/>
    <w:rsid w:val="00E03A35"/>
    <w:rsid w:val="00E1548E"/>
    <w:rsid w:val="00E16F60"/>
    <w:rsid w:val="00E22A8C"/>
    <w:rsid w:val="00E27F92"/>
    <w:rsid w:val="00E3281F"/>
    <w:rsid w:val="00E42F7C"/>
    <w:rsid w:val="00E50AD0"/>
    <w:rsid w:val="00E5721F"/>
    <w:rsid w:val="00E60A6D"/>
    <w:rsid w:val="00E74D43"/>
    <w:rsid w:val="00E76008"/>
    <w:rsid w:val="00E770BE"/>
    <w:rsid w:val="00E919D5"/>
    <w:rsid w:val="00E93ED5"/>
    <w:rsid w:val="00EA318B"/>
    <w:rsid w:val="00EC42D8"/>
    <w:rsid w:val="00EE5A47"/>
    <w:rsid w:val="00F064D1"/>
    <w:rsid w:val="00F15B98"/>
    <w:rsid w:val="00F16D77"/>
    <w:rsid w:val="00F23EBD"/>
    <w:rsid w:val="00F31BEA"/>
    <w:rsid w:val="00F65558"/>
    <w:rsid w:val="00F75718"/>
    <w:rsid w:val="00FB7EE6"/>
    <w:rsid w:val="00FF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F5B84"/>
  <w15:chartTrackingRefBased/>
  <w15:docId w15:val="{32E44B51-C828-45B3-AAB0-5FBA05268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A02"/>
    <w:pPr>
      <w:spacing w:after="200" w:line="276" w:lineRule="auto"/>
    </w:pPr>
    <w:rPr>
      <w:rFonts w:ascii="Arial" w:eastAsiaTheme="minorEastAsia" w:hAnsi="Arial" w:cs="Arial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7</Words>
  <Characters>32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 Vishnolia</dc:creator>
  <cp:keywords/>
  <dc:description/>
  <cp:lastModifiedBy>Krishan Vishnolia</cp:lastModifiedBy>
  <cp:revision>31</cp:revision>
  <dcterms:created xsi:type="dcterms:W3CDTF">2017-09-18T15:37:00Z</dcterms:created>
  <dcterms:modified xsi:type="dcterms:W3CDTF">2020-10-27T15:32:00Z</dcterms:modified>
</cp:coreProperties>
</file>